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W w:w="5125" w:type="pct"/>
        <w:tblInd w:w="0" w:type="dxa"/>
        <w:tblLayout w:type="fixed"/>
        <w:tblLook w:val="04A0" w:firstRow="1" w:lastRow="0" w:firstColumn="1" w:lastColumn="0" w:noHBand="0" w:noVBand="1"/>
      </w:tblPr>
      <w:tblGrid>
        <w:gridCol w:w="5153"/>
        <w:gridCol w:w="714"/>
        <w:gridCol w:w="933"/>
        <w:gridCol w:w="805"/>
        <w:gridCol w:w="831"/>
        <w:gridCol w:w="816"/>
      </w:tblGrid>
      <w:tr w:rsidR="00A51CF4" w:rsidRPr="007B7C2E" w14:paraId="5F789AB9" w14:textId="77777777" w:rsidTr="008B69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pct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8A05A2" w14:textId="77777777" w:rsidR="00A51CF4" w:rsidRPr="007B7C2E" w:rsidRDefault="00A51CF4" w:rsidP="008B69F8">
            <w:pPr>
              <w:jc w:val="left"/>
              <w:rPr>
                <w:color w:val="000000" w:themeColor="text1"/>
                <w:sz w:val="20"/>
                <w:lang w:val="en-AU" w:eastAsia="en-GB"/>
              </w:rPr>
            </w:pPr>
            <w:r w:rsidRPr="007B7C2E">
              <w:rPr>
                <w:color w:val="000000" w:themeColor="text1"/>
                <w:sz w:val="20"/>
                <w:lang w:val="en-AU" w:eastAsia="en-GB"/>
              </w:rPr>
              <w:t>Model</w:t>
            </w:r>
          </w:p>
        </w:tc>
        <w:tc>
          <w:tcPr>
            <w:tcW w:w="386" w:type="pct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06E8D9" w14:textId="77777777" w:rsidR="00A51CF4" w:rsidRPr="007B7C2E" w:rsidRDefault="00A51CF4" w:rsidP="008B69F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  <w:sz w:val="20"/>
                <w:vertAlign w:val="superscript"/>
                <w:lang w:val="en-AU" w:eastAsia="en-GB"/>
              </w:rPr>
            </w:pPr>
            <w:r w:rsidRPr="003E7756">
              <w:rPr>
                <w:i/>
                <w:color w:val="000000" w:themeColor="text1"/>
                <w:sz w:val="20"/>
                <w:lang w:val="en-AU" w:eastAsia="en-GB"/>
              </w:rPr>
              <w:t>k</w:t>
            </w:r>
            <w:r w:rsidRPr="007B7C2E">
              <w:rPr>
                <w:i/>
                <w:color w:val="000000" w:themeColor="text1"/>
                <w:sz w:val="20"/>
                <w:vertAlign w:val="superscript"/>
                <w:lang w:val="en-AU" w:eastAsia="en-GB"/>
              </w:rPr>
              <w:t>a</w:t>
            </w:r>
          </w:p>
        </w:tc>
        <w:tc>
          <w:tcPr>
            <w:tcW w:w="504" w:type="pct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1FB43D" w14:textId="77777777" w:rsidR="00A51CF4" w:rsidRPr="007B7C2E" w:rsidRDefault="00A51CF4" w:rsidP="008B69F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vertAlign w:val="superscript"/>
                <w:lang w:val="en-AU" w:eastAsia="en-GB"/>
              </w:rPr>
            </w:pPr>
            <w:proofErr w:type="spellStart"/>
            <w:r w:rsidRPr="007B7C2E">
              <w:rPr>
                <w:color w:val="000000" w:themeColor="text1"/>
                <w:sz w:val="20"/>
                <w:lang w:val="en-AU" w:eastAsia="en-GB"/>
              </w:rPr>
              <w:t>LL</w:t>
            </w:r>
            <w:r w:rsidRPr="007B7C2E">
              <w:rPr>
                <w:color w:val="000000" w:themeColor="text1"/>
                <w:sz w:val="20"/>
                <w:vertAlign w:val="superscript"/>
                <w:lang w:val="en-AU" w:eastAsia="en-GB"/>
              </w:rPr>
              <w:t>b</w:t>
            </w:r>
            <w:proofErr w:type="spellEnd"/>
          </w:p>
        </w:tc>
        <w:tc>
          <w:tcPr>
            <w:tcW w:w="435" w:type="pct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522EBF" w14:textId="77777777" w:rsidR="00A51CF4" w:rsidRPr="007B7C2E" w:rsidRDefault="00A51CF4" w:rsidP="008B69F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vertAlign w:val="superscript"/>
                <w:lang w:val="en-AU" w:eastAsia="en-GB"/>
              </w:rPr>
            </w:pPr>
            <w:proofErr w:type="spellStart"/>
            <w:r w:rsidRPr="007B7C2E">
              <w:rPr>
                <w:color w:val="000000" w:themeColor="text1"/>
                <w:sz w:val="20"/>
                <w:lang w:val="en-AU" w:eastAsia="en-GB"/>
              </w:rPr>
              <w:t>ΔBIC</w:t>
            </w:r>
            <w:r w:rsidRPr="007B7C2E">
              <w:rPr>
                <w:color w:val="000000" w:themeColor="text1"/>
                <w:sz w:val="20"/>
                <w:vertAlign w:val="superscript"/>
                <w:lang w:val="en-AU" w:eastAsia="en-GB"/>
              </w:rPr>
              <w:t>c</w:t>
            </w:r>
            <w:proofErr w:type="spellEnd"/>
          </w:p>
        </w:tc>
        <w:tc>
          <w:tcPr>
            <w:tcW w:w="449" w:type="pct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D84421" w14:textId="77777777" w:rsidR="00A51CF4" w:rsidRPr="007B7C2E" w:rsidRDefault="00A51CF4" w:rsidP="008B69F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vertAlign w:val="superscript"/>
                <w:lang w:val="en-AU" w:eastAsia="en-GB"/>
              </w:rPr>
            </w:pPr>
            <w:proofErr w:type="spellStart"/>
            <w:r w:rsidRPr="007B7C2E">
              <w:rPr>
                <w:i/>
                <w:color w:val="000000" w:themeColor="text1"/>
                <w:sz w:val="20"/>
                <w:lang w:val="en-AU" w:eastAsia="en-GB"/>
              </w:rPr>
              <w:t>w</w:t>
            </w:r>
            <w:r w:rsidRPr="007B7C2E">
              <w:rPr>
                <w:color w:val="000000" w:themeColor="text1"/>
                <w:sz w:val="20"/>
                <w:lang w:val="en-AU" w:eastAsia="en-GB"/>
              </w:rPr>
              <w:t>BIC</w:t>
            </w:r>
            <w:r w:rsidRPr="007B7C2E">
              <w:rPr>
                <w:color w:val="000000" w:themeColor="text1"/>
                <w:sz w:val="20"/>
                <w:vertAlign w:val="superscript"/>
                <w:lang w:val="en-AU" w:eastAsia="en-GB"/>
              </w:rPr>
              <w:t>d</w:t>
            </w:r>
            <w:proofErr w:type="spellEnd"/>
          </w:p>
        </w:tc>
        <w:tc>
          <w:tcPr>
            <w:tcW w:w="441" w:type="pct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BA91D0" w14:textId="77777777" w:rsidR="00A51CF4" w:rsidRPr="007B7C2E" w:rsidRDefault="00A51CF4" w:rsidP="008B69F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vertAlign w:val="superscript"/>
                <w:lang w:val="en-AU" w:eastAsia="en-GB"/>
              </w:rPr>
            </w:pPr>
            <w:r w:rsidRPr="007B7C2E">
              <w:rPr>
                <w:color w:val="000000" w:themeColor="text1"/>
                <w:sz w:val="20"/>
                <w:lang w:val="en-AU" w:eastAsia="en-GB"/>
              </w:rPr>
              <w:t>%</w:t>
            </w:r>
            <w:proofErr w:type="spellStart"/>
            <w:r w:rsidRPr="007B7C2E">
              <w:rPr>
                <w:color w:val="000000" w:themeColor="text1"/>
                <w:sz w:val="20"/>
                <w:lang w:val="en-AU" w:eastAsia="en-GB"/>
              </w:rPr>
              <w:t>DE</w:t>
            </w:r>
            <w:r w:rsidRPr="007B7C2E">
              <w:rPr>
                <w:color w:val="000000" w:themeColor="text1"/>
                <w:sz w:val="20"/>
                <w:vertAlign w:val="superscript"/>
                <w:lang w:val="en-AU" w:eastAsia="en-GB"/>
              </w:rPr>
              <w:t>e</w:t>
            </w:r>
            <w:proofErr w:type="spellEnd"/>
          </w:p>
        </w:tc>
      </w:tr>
      <w:tr w:rsidR="00A51CF4" w:rsidRPr="007B7C2E" w14:paraId="790B253A" w14:textId="77777777" w:rsidTr="008B6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0D493F5" w14:textId="77777777" w:rsidR="00A51CF4" w:rsidRPr="00B54E33" w:rsidRDefault="00A51CF4" w:rsidP="008B69F8">
            <w:pPr>
              <w:jc w:val="left"/>
              <w:rPr>
                <w:b w:val="0"/>
                <w:color w:val="000000" w:themeColor="text1"/>
                <w:sz w:val="20"/>
                <w:lang w:val="en-AU" w:eastAsia="en-GB"/>
              </w:rPr>
            </w:pPr>
            <w:r w:rsidRPr="00A61DF9">
              <w:t>IM</w:t>
            </w:r>
            <w:r w:rsidRPr="0006559E">
              <w:rPr>
                <w:vertAlign w:val="superscript"/>
              </w:rPr>
              <w:t>f</w:t>
            </w:r>
            <w:r w:rsidRPr="00A61DF9">
              <w:t>+BRD</w:t>
            </w:r>
            <w:r w:rsidRPr="0006559E">
              <w:rPr>
                <w:vertAlign w:val="superscript"/>
              </w:rPr>
              <w:t>g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63CF54B" w14:textId="77777777" w:rsidR="00A51CF4" w:rsidRPr="0028004F" w:rsidRDefault="00A51CF4" w:rsidP="008B69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3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B9B2F8A" w14:textId="77777777" w:rsidR="00A51CF4" w:rsidRPr="0028004F" w:rsidRDefault="00A51CF4" w:rsidP="008B69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-29.74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B7B8D30" w14:textId="77777777" w:rsidR="00A51CF4" w:rsidRPr="0028004F" w:rsidRDefault="00A51CF4" w:rsidP="008B69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0.00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DE42BEC" w14:textId="77777777" w:rsidR="00A51CF4" w:rsidRPr="0028004F" w:rsidRDefault="00A51CF4" w:rsidP="008B69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0.52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575F37E" w14:textId="77777777" w:rsidR="00A51CF4" w:rsidRPr="0028004F" w:rsidRDefault="00A51CF4" w:rsidP="008B69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87.7</w:t>
            </w:r>
          </w:p>
        </w:tc>
      </w:tr>
      <w:tr w:rsidR="00A51CF4" w:rsidRPr="007B7C2E" w14:paraId="176FE9C3" w14:textId="77777777" w:rsidTr="008B69F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BA016F6" w14:textId="77777777" w:rsidR="00A51CF4" w:rsidRPr="00B54E33" w:rsidRDefault="00A51CF4" w:rsidP="008B69F8">
            <w:pPr>
              <w:jc w:val="left"/>
              <w:rPr>
                <w:color w:val="000000" w:themeColor="text1"/>
                <w:sz w:val="20"/>
                <w:lang w:eastAsia="en-GB"/>
              </w:rPr>
            </w:pPr>
            <w:r w:rsidRPr="00A61DF9">
              <w:t>IM+MM</w:t>
            </w:r>
            <w:r w:rsidRPr="0006559E">
              <w:rPr>
                <w:vertAlign w:val="superscript"/>
              </w:rPr>
              <w:t>h</w:t>
            </w:r>
            <w:r w:rsidRPr="00A61DF9">
              <w:t>+BRD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79D9CA2" w14:textId="77777777" w:rsidR="00A51CF4" w:rsidRPr="0028004F" w:rsidRDefault="00A51CF4" w:rsidP="008B6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  <w:r w:rsidRPr="0006559E">
              <w:rPr>
                <w:sz w:val="20"/>
              </w:rPr>
              <w:t>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48EAE58" w14:textId="77777777" w:rsidR="00A51CF4" w:rsidRPr="0028004F" w:rsidRDefault="00A51CF4" w:rsidP="008B6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  <w:r w:rsidRPr="0006559E">
              <w:rPr>
                <w:sz w:val="20"/>
              </w:rPr>
              <w:t>-28.4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0C3485A" w14:textId="77777777" w:rsidR="00A51CF4" w:rsidRPr="0028004F" w:rsidRDefault="00A51CF4" w:rsidP="008B6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  <w:r w:rsidRPr="0006559E">
              <w:rPr>
                <w:sz w:val="20"/>
              </w:rPr>
              <w:t>1.5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EBB6B21" w14:textId="77777777" w:rsidR="00A51CF4" w:rsidRPr="0028004F" w:rsidRDefault="00A51CF4" w:rsidP="008B6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  <w:r w:rsidRPr="0006559E">
              <w:rPr>
                <w:sz w:val="20"/>
              </w:rPr>
              <w:t>0.2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709A0F1" w14:textId="77777777" w:rsidR="00A51CF4" w:rsidRPr="0028004F" w:rsidRDefault="00A51CF4" w:rsidP="008B6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  <w:r w:rsidRPr="0006559E">
              <w:rPr>
                <w:sz w:val="20"/>
              </w:rPr>
              <w:t>88.7</w:t>
            </w:r>
          </w:p>
        </w:tc>
      </w:tr>
      <w:tr w:rsidR="00A51CF4" w:rsidRPr="007B7C2E" w14:paraId="5F9C6A5E" w14:textId="77777777" w:rsidTr="008B6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6797C3" w14:textId="77777777" w:rsidR="00A51CF4" w:rsidRPr="007B7C2E" w:rsidRDefault="00A51CF4" w:rsidP="008B69F8">
            <w:pPr>
              <w:jc w:val="left"/>
              <w:rPr>
                <w:b w:val="0"/>
                <w:i/>
                <w:iCs/>
                <w:color w:val="000000" w:themeColor="text1"/>
                <w:sz w:val="20"/>
                <w:lang w:val="en-AU" w:eastAsia="en-GB"/>
              </w:rPr>
            </w:pPr>
            <w:r w:rsidRPr="00A61DF9">
              <w:t>IM+BRD+IM*BRD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035D6FB" w14:textId="77777777" w:rsidR="00A51CF4" w:rsidRPr="0028004F" w:rsidRDefault="00A51CF4" w:rsidP="008B69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/>
              </w:rPr>
            </w:pPr>
            <w:r w:rsidRPr="0006559E">
              <w:rPr>
                <w:sz w:val="20"/>
              </w:rPr>
              <w:t>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C850511" w14:textId="77777777" w:rsidR="00A51CF4" w:rsidRPr="0028004F" w:rsidRDefault="00A51CF4" w:rsidP="008B69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/>
              </w:rPr>
            </w:pPr>
            <w:r w:rsidRPr="0006559E">
              <w:rPr>
                <w:sz w:val="20"/>
              </w:rPr>
              <w:t>-29.1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6204B9F" w14:textId="77777777" w:rsidR="00A51CF4" w:rsidRPr="0028004F" w:rsidRDefault="00A51CF4" w:rsidP="008B69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/>
              </w:rPr>
            </w:pPr>
            <w:r w:rsidRPr="0006559E">
              <w:rPr>
                <w:sz w:val="20"/>
              </w:rPr>
              <w:t>2.9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001E2B5" w14:textId="77777777" w:rsidR="00A51CF4" w:rsidRPr="0028004F" w:rsidRDefault="00A51CF4" w:rsidP="008B69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/>
              </w:rPr>
            </w:pPr>
            <w:r w:rsidRPr="0006559E">
              <w:rPr>
                <w:sz w:val="20"/>
              </w:rPr>
              <w:t>0.1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36332B1" w14:textId="77777777" w:rsidR="00A51CF4" w:rsidRPr="0028004F" w:rsidRDefault="00A51CF4" w:rsidP="008B69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/>
              </w:rPr>
            </w:pPr>
            <w:r w:rsidRPr="0006559E">
              <w:rPr>
                <w:sz w:val="20"/>
              </w:rPr>
              <w:t>88.2</w:t>
            </w:r>
          </w:p>
        </w:tc>
      </w:tr>
      <w:tr w:rsidR="00A51CF4" w:rsidRPr="007B7C2E" w14:paraId="0472370B" w14:textId="77777777" w:rsidTr="008B69F8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EA98F96" w14:textId="77777777" w:rsidR="00A51CF4" w:rsidRPr="00B54E33" w:rsidRDefault="00A51CF4" w:rsidP="008B69F8">
            <w:pPr>
              <w:jc w:val="left"/>
              <w:rPr>
                <w:color w:val="000000" w:themeColor="text1"/>
                <w:sz w:val="20"/>
                <w:lang w:eastAsia="en-GB"/>
              </w:rPr>
            </w:pPr>
            <w:r w:rsidRPr="00A61DF9">
              <w:t>IM+MM+BRD+IM*BRD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9F63580" w14:textId="77777777" w:rsidR="00A51CF4" w:rsidRPr="0028004F" w:rsidRDefault="00A51CF4" w:rsidP="008B6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eastAsia="en-GB"/>
              </w:rPr>
            </w:pPr>
            <w:r w:rsidRPr="0006559E">
              <w:rPr>
                <w:sz w:val="20"/>
              </w:rPr>
              <w:t>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56F3855" w14:textId="77777777" w:rsidR="00A51CF4" w:rsidRPr="0028004F" w:rsidRDefault="00A51CF4" w:rsidP="008B6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eastAsia="en-GB"/>
              </w:rPr>
            </w:pPr>
            <w:r w:rsidRPr="0006559E">
              <w:rPr>
                <w:sz w:val="20"/>
              </w:rPr>
              <w:t>-27.7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6D0DDA2" w14:textId="77777777" w:rsidR="00A51CF4" w:rsidRPr="0028004F" w:rsidRDefault="00A51CF4" w:rsidP="008B6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eastAsia="en-GB"/>
              </w:rPr>
            </w:pPr>
            <w:r w:rsidRPr="0006559E">
              <w:rPr>
                <w:sz w:val="20"/>
              </w:rPr>
              <w:t>4.3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5D37800" w14:textId="77777777" w:rsidR="00A51CF4" w:rsidRPr="0028004F" w:rsidRDefault="00A51CF4" w:rsidP="008B6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eastAsia="en-GB"/>
              </w:rPr>
            </w:pPr>
            <w:r w:rsidRPr="0006559E">
              <w:rPr>
                <w:sz w:val="20"/>
              </w:rPr>
              <w:t>0.0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CAF8445" w14:textId="77777777" w:rsidR="00A51CF4" w:rsidRPr="0028004F" w:rsidRDefault="00A51CF4" w:rsidP="008B6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eastAsia="en-GB"/>
              </w:rPr>
            </w:pPr>
            <w:r w:rsidRPr="0006559E">
              <w:rPr>
                <w:sz w:val="20"/>
              </w:rPr>
              <w:t>89.3</w:t>
            </w:r>
          </w:p>
        </w:tc>
      </w:tr>
      <w:tr w:rsidR="00A51CF4" w:rsidRPr="007B7C2E" w14:paraId="04F4BC21" w14:textId="77777777" w:rsidTr="008B6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B64AA8" w14:textId="77777777" w:rsidR="00A51CF4" w:rsidRPr="007B7C2E" w:rsidRDefault="00A51CF4" w:rsidP="008B69F8">
            <w:pPr>
              <w:jc w:val="left"/>
              <w:rPr>
                <w:b w:val="0"/>
                <w:color w:val="000000" w:themeColor="text1"/>
                <w:sz w:val="20"/>
                <w:vertAlign w:val="superscript"/>
                <w:lang w:val="en-AU" w:eastAsia="en-GB"/>
              </w:rPr>
            </w:pPr>
            <w:r w:rsidRPr="00A61DF9">
              <w:t>IM+MM+BRD+IM*MM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85AE892" w14:textId="77777777" w:rsidR="00A51CF4" w:rsidRPr="0028004F" w:rsidRDefault="00A51CF4" w:rsidP="008B69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2990534" w14:textId="77777777" w:rsidR="00A51CF4" w:rsidRPr="0028004F" w:rsidRDefault="00A51CF4" w:rsidP="008B69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-28.1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3695F67" w14:textId="77777777" w:rsidR="00A51CF4" w:rsidRPr="0028004F" w:rsidRDefault="00A51CF4" w:rsidP="008B69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5.0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C7DBF26" w14:textId="77777777" w:rsidR="00A51CF4" w:rsidRPr="0028004F" w:rsidRDefault="00A51CF4" w:rsidP="008B69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0.0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F1ADF49" w14:textId="77777777" w:rsidR="00A51CF4" w:rsidRPr="0028004F" w:rsidRDefault="00A51CF4" w:rsidP="008B69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89.0</w:t>
            </w:r>
          </w:p>
        </w:tc>
      </w:tr>
      <w:tr w:rsidR="00A51CF4" w:rsidRPr="007B7C2E" w14:paraId="474F0DA4" w14:textId="77777777" w:rsidTr="008B69F8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BE1F1D7" w14:textId="77777777" w:rsidR="00A51CF4" w:rsidRPr="00B54E33" w:rsidRDefault="00A51CF4" w:rsidP="008B69F8">
            <w:pPr>
              <w:jc w:val="left"/>
              <w:rPr>
                <w:color w:val="000000" w:themeColor="text1"/>
                <w:sz w:val="20"/>
                <w:lang w:eastAsia="en-GB"/>
              </w:rPr>
            </w:pPr>
            <w:r w:rsidRPr="00A61DF9">
              <w:t>IM+MM+BRD+IM*BRD+IM*MM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6079341" w14:textId="77777777" w:rsidR="00A51CF4" w:rsidRPr="0028004F" w:rsidRDefault="00A51CF4" w:rsidP="008B6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eastAsia="en-GB"/>
              </w:rPr>
            </w:pPr>
            <w:r w:rsidRPr="0006559E">
              <w:rPr>
                <w:sz w:val="20"/>
              </w:rPr>
              <w:t>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BA90FC3" w14:textId="77777777" w:rsidR="00A51CF4" w:rsidRPr="0028004F" w:rsidRDefault="00A51CF4" w:rsidP="008B6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eastAsia="en-GB"/>
              </w:rPr>
            </w:pPr>
            <w:r w:rsidRPr="0006559E">
              <w:rPr>
                <w:sz w:val="20"/>
              </w:rPr>
              <w:t>-27.3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FCE7BF1" w14:textId="77777777" w:rsidR="00A51CF4" w:rsidRPr="0028004F" w:rsidRDefault="00A51CF4" w:rsidP="008B6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eastAsia="en-GB"/>
              </w:rPr>
            </w:pPr>
            <w:r w:rsidRPr="0006559E">
              <w:rPr>
                <w:sz w:val="20"/>
              </w:rPr>
              <w:t>7.6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F7586B3" w14:textId="77777777" w:rsidR="00A51CF4" w:rsidRPr="0028004F" w:rsidRDefault="00A51CF4" w:rsidP="008B6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eastAsia="en-GB"/>
              </w:rPr>
            </w:pPr>
            <w:r w:rsidRPr="0006559E">
              <w:rPr>
                <w:sz w:val="20"/>
              </w:rPr>
              <w:t>0.0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ABD32B4" w14:textId="77777777" w:rsidR="00A51CF4" w:rsidRPr="0028004F" w:rsidRDefault="00A51CF4" w:rsidP="008B6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eastAsia="en-GB"/>
              </w:rPr>
            </w:pPr>
            <w:r w:rsidRPr="0006559E">
              <w:rPr>
                <w:sz w:val="20"/>
              </w:rPr>
              <w:t>89.6</w:t>
            </w:r>
          </w:p>
        </w:tc>
      </w:tr>
      <w:tr w:rsidR="00A51CF4" w:rsidRPr="007B7C2E" w14:paraId="50A296DD" w14:textId="77777777" w:rsidTr="008B6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ECB15EF" w14:textId="77777777" w:rsidR="00A51CF4" w:rsidRPr="00B54E33" w:rsidRDefault="00A51CF4" w:rsidP="008B69F8">
            <w:pPr>
              <w:jc w:val="left"/>
              <w:rPr>
                <w:color w:val="000000" w:themeColor="text1"/>
                <w:sz w:val="20"/>
                <w:lang w:eastAsia="en-GB"/>
              </w:rPr>
            </w:pPr>
            <w:r w:rsidRPr="00A61DF9">
              <w:t>BRD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01544FF" w14:textId="77777777" w:rsidR="00A51CF4" w:rsidRPr="0028004F" w:rsidRDefault="00A51CF4" w:rsidP="008B69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eastAsia="en-GB"/>
              </w:rPr>
            </w:pPr>
            <w:r w:rsidRPr="0006559E">
              <w:rPr>
                <w:sz w:val="20"/>
              </w:rPr>
              <w:t>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B04B5F1" w14:textId="77777777" w:rsidR="00A51CF4" w:rsidRPr="0028004F" w:rsidRDefault="00A51CF4" w:rsidP="008B69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eastAsia="en-GB"/>
              </w:rPr>
            </w:pPr>
            <w:r w:rsidRPr="0006559E">
              <w:rPr>
                <w:sz w:val="20"/>
              </w:rPr>
              <w:t>-44.5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EC4A715" w14:textId="77777777" w:rsidR="00A51CF4" w:rsidRPr="0028004F" w:rsidRDefault="00A51CF4" w:rsidP="008B69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eastAsia="en-GB"/>
              </w:rPr>
            </w:pPr>
            <w:r w:rsidRPr="0006559E">
              <w:rPr>
                <w:sz w:val="20"/>
              </w:rPr>
              <w:t>25.4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94AA3DF" w14:textId="77777777" w:rsidR="00A51CF4" w:rsidRPr="0028004F" w:rsidRDefault="00A51CF4" w:rsidP="008B69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eastAsia="en-GB"/>
              </w:rPr>
            </w:pPr>
            <w:r>
              <w:rPr>
                <w:color w:val="000000" w:themeColor="text1"/>
                <w:sz w:val="20"/>
                <w:lang w:eastAsia="en-GB"/>
              </w:rPr>
              <w:t>&lt;</w:t>
            </w:r>
            <w:r w:rsidRPr="0028004F">
              <w:rPr>
                <w:color w:val="000000" w:themeColor="text1"/>
                <w:sz w:val="20"/>
                <w:lang w:eastAsia="en-GB"/>
              </w:rPr>
              <w:t>0.0</w:t>
            </w:r>
            <w:r>
              <w:rPr>
                <w:color w:val="000000" w:themeColor="text1"/>
                <w:sz w:val="20"/>
                <w:lang w:eastAsia="en-GB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F7D9AA6" w14:textId="77777777" w:rsidR="00A51CF4" w:rsidRPr="0028004F" w:rsidRDefault="00A51CF4" w:rsidP="008B69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eastAsia="en-GB"/>
              </w:rPr>
            </w:pPr>
            <w:r w:rsidRPr="0006559E">
              <w:rPr>
                <w:sz w:val="20"/>
              </w:rPr>
              <w:t>65.7</w:t>
            </w:r>
          </w:p>
        </w:tc>
      </w:tr>
      <w:tr w:rsidR="00A51CF4" w:rsidRPr="007B7C2E" w14:paraId="52CA4B2B" w14:textId="77777777" w:rsidTr="008B69F8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8827DD8" w14:textId="77777777" w:rsidR="00A51CF4" w:rsidRPr="00B54E33" w:rsidRDefault="00A51CF4" w:rsidP="008B69F8">
            <w:pPr>
              <w:jc w:val="left"/>
              <w:rPr>
                <w:color w:val="000000" w:themeColor="text1"/>
                <w:sz w:val="20"/>
                <w:lang w:eastAsia="en-GB"/>
              </w:rPr>
            </w:pPr>
            <w:r w:rsidRPr="00A61DF9">
              <w:t>MM+BRD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1228DFB" w14:textId="77777777" w:rsidR="00A51CF4" w:rsidRPr="0028004F" w:rsidRDefault="00A51CF4" w:rsidP="008B6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eastAsia="en-GB"/>
              </w:rPr>
            </w:pPr>
            <w:r w:rsidRPr="0006559E">
              <w:rPr>
                <w:sz w:val="20"/>
              </w:rPr>
              <w:t>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5AD86BC" w14:textId="77777777" w:rsidR="00A51CF4" w:rsidRPr="0028004F" w:rsidRDefault="00A51CF4" w:rsidP="008B6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eastAsia="en-GB"/>
              </w:rPr>
            </w:pPr>
            <w:r w:rsidRPr="0006559E">
              <w:rPr>
                <w:sz w:val="20"/>
              </w:rPr>
              <w:t>-44.5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D16CF1D" w14:textId="77777777" w:rsidR="00A51CF4" w:rsidRPr="0028004F" w:rsidRDefault="00A51CF4" w:rsidP="008B6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eastAsia="en-GB"/>
              </w:rPr>
            </w:pPr>
            <w:r w:rsidRPr="0006559E">
              <w:rPr>
                <w:sz w:val="20"/>
              </w:rPr>
              <w:t>29.6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F1445E8" w14:textId="77777777" w:rsidR="00A51CF4" w:rsidRPr="007B7C2E" w:rsidRDefault="00A51CF4" w:rsidP="008B6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eastAsia="en-GB"/>
              </w:rPr>
            </w:pPr>
            <w:r>
              <w:rPr>
                <w:color w:val="000000" w:themeColor="text1"/>
                <w:sz w:val="20"/>
                <w:lang w:eastAsia="en-GB"/>
              </w:rPr>
              <w:t>&lt;0.0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7CA9BDE" w14:textId="77777777" w:rsidR="00A51CF4" w:rsidRPr="0028004F" w:rsidRDefault="00A51CF4" w:rsidP="008B6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eastAsia="en-GB"/>
              </w:rPr>
            </w:pPr>
            <w:r w:rsidRPr="0006559E">
              <w:rPr>
                <w:sz w:val="20"/>
              </w:rPr>
              <w:t>65.7</w:t>
            </w:r>
          </w:p>
        </w:tc>
      </w:tr>
      <w:tr w:rsidR="00A51CF4" w:rsidRPr="007B7C2E" w14:paraId="15C95CE2" w14:textId="77777777" w:rsidTr="008B6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5B2A150" w14:textId="77777777" w:rsidR="00A51CF4" w:rsidRPr="00B54E33" w:rsidRDefault="00A51CF4" w:rsidP="008B69F8">
            <w:pPr>
              <w:jc w:val="left"/>
              <w:rPr>
                <w:color w:val="000000" w:themeColor="text1"/>
                <w:sz w:val="20"/>
                <w:lang w:eastAsia="en-GB"/>
              </w:rPr>
            </w:pPr>
            <w:r w:rsidRPr="00A61DF9">
              <w:t>IM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0E35B19" w14:textId="77777777" w:rsidR="00A51CF4" w:rsidRPr="0028004F" w:rsidRDefault="00A51CF4" w:rsidP="008B69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eastAsia="en-GB"/>
              </w:rPr>
            </w:pPr>
            <w:r w:rsidRPr="0006559E">
              <w:rPr>
                <w:sz w:val="20"/>
              </w:rPr>
              <w:t>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D2A8A2D" w14:textId="77777777" w:rsidR="00A51CF4" w:rsidRPr="0028004F" w:rsidRDefault="00A51CF4" w:rsidP="008B69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eastAsia="en-GB"/>
              </w:rPr>
            </w:pPr>
            <w:r w:rsidRPr="0006559E">
              <w:rPr>
                <w:sz w:val="20"/>
              </w:rPr>
              <w:t>-85.2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403ADBF" w14:textId="77777777" w:rsidR="00A51CF4" w:rsidRPr="0028004F" w:rsidRDefault="00A51CF4" w:rsidP="008B69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eastAsia="en-GB"/>
              </w:rPr>
            </w:pPr>
            <w:r w:rsidRPr="0006559E">
              <w:rPr>
                <w:sz w:val="20"/>
              </w:rPr>
              <w:t>106.8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C2D6A94" w14:textId="77777777" w:rsidR="00A51CF4" w:rsidRPr="007B7C2E" w:rsidRDefault="00A51CF4" w:rsidP="008B69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eastAsia="en-GB"/>
              </w:rPr>
            </w:pPr>
            <w:r>
              <w:rPr>
                <w:color w:val="000000" w:themeColor="text1"/>
                <w:sz w:val="20"/>
                <w:lang w:eastAsia="en-GB"/>
              </w:rPr>
              <w:t>&lt;0.0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55E82B7" w14:textId="77777777" w:rsidR="00A51CF4" w:rsidRPr="0028004F" w:rsidRDefault="00A51CF4" w:rsidP="008B69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eastAsia="en-GB"/>
              </w:rPr>
            </w:pPr>
            <w:r w:rsidRPr="0006559E">
              <w:rPr>
                <w:sz w:val="20"/>
              </w:rPr>
              <w:t>49.7</w:t>
            </w:r>
          </w:p>
        </w:tc>
      </w:tr>
      <w:tr w:rsidR="00A51CF4" w:rsidRPr="007B7C2E" w14:paraId="6D1A8181" w14:textId="77777777" w:rsidTr="008B69F8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8FCF8A1" w14:textId="77777777" w:rsidR="00A51CF4" w:rsidRPr="00B54E33" w:rsidRDefault="00A51CF4" w:rsidP="008B69F8">
            <w:pPr>
              <w:jc w:val="left"/>
              <w:rPr>
                <w:color w:val="000000" w:themeColor="text1"/>
                <w:sz w:val="20"/>
                <w:lang w:eastAsia="en-GB"/>
              </w:rPr>
            </w:pPr>
            <w:r w:rsidRPr="00A61DF9">
              <w:t>IM+MM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BDB30F9" w14:textId="77777777" w:rsidR="00A51CF4" w:rsidRPr="0028004F" w:rsidRDefault="00A51CF4" w:rsidP="008B6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eastAsia="en-GB"/>
              </w:rPr>
            </w:pPr>
            <w:r w:rsidRPr="0006559E">
              <w:rPr>
                <w:sz w:val="20"/>
              </w:rPr>
              <w:t>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2F29D4B" w14:textId="77777777" w:rsidR="00A51CF4" w:rsidRPr="0028004F" w:rsidRDefault="00A51CF4" w:rsidP="008B6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eastAsia="en-GB"/>
              </w:rPr>
            </w:pPr>
            <w:r w:rsidRPr="0006559E">
              <w:rPr>
                <w:sz w:val="20"/>
              </w:rPr>
              <w:t>-85.0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089221C" w14:textId="77777777" w:rsidR="00A51CF4" w:rsidRPr="0028004F" w:rsidRDefault="00A51CF4" w:rsidP="008B6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eastAsia="en-GB"/>
              </w:rPr>
            </w:pPr>
            <w:r w:rsidRPr="0006559E">
              <w:rPr>
                <w:sz w:val="20"/>
              </w:rPr>
              <w:t>110.5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7EE5A2C" w14:textId="77777777" w:rsidR="00A51CF4" w:rsidRPr="007B7C2E" w:rsidRDefault="00A51CF4" w:rsidP="008B6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eastAsia="en-GB"/>
              </w:rPr>
            </w:pPr>
            <w:r>
              <w:rPr>
                <w:color w:val="000000" w:themeColor="text1"/>
                <w:sz w:val="20"/>
                <w:lang w:eastAsia="en-GB"/>
              </w:rPr>
              <w:t>&lt;0.0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E062733" w14:textId="77777777" w:rsidR="00A51CF4" w:rsidRPr="0028004F" w:rsidRDefault="00A51CF4" w:rsidP="008B6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eastAsia="en-GB"/>
              </w:rPr>
            </w:pPr>
            <w:r w:rsidRPr="0006559E">
              <w:rPr>
                <w:sz w:val="20"/>
              </w:rPr>
              <w:t>50.1</w:t>
            </w:r>
          </w:p>
        </w:tc>
      </w:tr>
      <w:tr w:rsidR="00A51CF4" w:rsidRPr="007B7C2E" w14:paraId="46E3A8BB" w14:textId="77777777" w:rsidTr="008B6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CE711A0" w14:textId="77777777" w:rsidR="00A51CF4" w:rsidRPr="007B7C2E" w:rsidRDefault="00A51CF4" w:rsidP="008B69F8">
            <w:pPr>
              <w:jc w:val="left"/>
              <w:rPr>
                <w:b w:val="0"/>
                <w:i/>
                <w:iCs/>
                <w:color w:val="000000" w:themeColor="text1"/>
                <w:sz w:val="20"/>
                <w:vertAlign w:val="superscript"/>
                <w:lang w:val="en-AU" w:eastAsia="en-GB"/>
              </w:rPr>
            </w:pPr>
            <w:r w:rsidRPr="00A61DF9">
              <w:t>IM+MM+IM*MM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79BDFFF" w14:textId="77777777" w:rsidR="00A51CF4" w:rsidRPr="0028004F" w:rsidRDefault="00A51CF4" w:rsidP="008B69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1ED0E4E" w14:textId="77777777" w:rsidR="00A51CF4" w:rsidRPr="0028004F" w:rsidRDefault="00A51CF4" w:rsidP="008B69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-83.5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E4AA9EB" w14:textId="77777777" w:rsidR="00A51CF4" w:rsidRPr="0028004F" w:rsidRDefault="00A51CF4" w:rsidP="008B69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111.7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1655F49" w14:textId="77777777" w:rsidR="00A51CF4" w:rsidRPr="007B7C2E" w:rsidRDefault="00A51CF4" w:rsidP="008B69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>
              <w:rPr>
                <w:color w:val="000000" w:themeColor="text1"/>
                <w:sz w:val="20"/>
                <w:lang w:val="en-AU" w:eastAsia="en-GB"/>
              </w:rPr>
              <w:t>&lt;</w:t>
            </w:r>
            <w:r w:rsidRPr="007B7C2E">
              <w:rPr>
                <w:color w:val="000000" w:themeColor="text1"/>
                <w:sz w:val="20"/>
                <w:lang w:val="en-AU" w:eastAsia="en-GB"/>
              </w:rPr>
              <w:t>0.</w:t>
            </w:r>
            <w:r>
              <w:rPr>
                <w:color w:val="000000" w:themeColor="text1"/>
                <w:sz w:val="20"/>
                <w:lang w:val="en-AU" w:eastAsia="en-GB"/>
              </w:rPr>
              <w:t>0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9052EDD" w14:textId="77777777" w:rsidR="00A51CF4" w:rsidRPr="0028004F" w:rsidRDefault="00A51CF4" w:rsidP="008B69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52.4</w:t>
            </w:r>
          </w:p>
        </w:tc>
      </w:tr>
      <w:tr w:rsidR="00A51CF4" w:rsidRPr="007B7C2E" w14:paraId="29AEC9D3" w14:textId="77777777" w:rsidTr="008B69F8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6CCE81D" w14:textId="77777777" w:rsidR="00A51CF4" w:rsidRPr="00584DF2" w:rsidRDefault="00A51CF4" w:rsidP="008B69F8">
            <w:pPr>
              <w:jc w:val="left"/>
              <w:rPr>
                <w:color w:val="000000" w:themeColor="text1"/>
                <w:sz w:val="20"/>
                <w:lang w:eastAsia="en-GB"/>
              </w:rPr>
            </w:pPr>
            <w:r w:rsidRPr="007B7C2E">
              <w:rPr>
                <w:i/>
                <w:iCs/>
                <w:color w:val="000000" w:themeColor="text1"/>
                <w:sz w:val="20"/>
                <w:lang w:val="en-AU" w:eastAsia="en-GB"/>
              </w:rPr>
              <w:t>intercept-only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DF157FC" w14:textId="77777777" w:rsidR="00A51CF4" w:rsidRPr="0028004F" w:rsidRDefault="00A51CF4" w:rsidP="008B6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eastAsia="en-GB"/>
              </w:rPr>
            </w:pPr>
            <w:r w:rsidRPr="0006559E">
              <w:rPr>
                <w:sz w:val="20"/>
              </w:rPr>
              <w:t>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EC921E8" w14:textId="77777777" w:rsidR="00A51CF4" w:rsidRPr="0028004F" w:rsidRDefault="00A51CF4" w:rsidP="008B6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eastAsia="en-GB"/>
              </w:rPr>
            </w:pPr>
            <w:r w:rsidRPr="0006559E">
              <w:rPr>
                <w:sz w:val="20"/>
              </w:rPr>
              <w:t>-107.2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526A670" w14:textId="77777777" w:rsidR="00A51CF4" w:rsidRPr="0028004F" w:rsidRDefault="00A51CF4" w:rsidP="008B6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eastAsia="en-GB"/>
              </w:rPr>
            </w:pPr>
            <w:r w:rsidRPr="0006559E">
              <w:rPr>
                <w:sz w:val="20"/>
              </w:rPr>
              <w:t>146.7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6CBD269" w14:textId="77777777" w:rsidR="00A51CF4" w:rsidRPr="007B7C2E" w:rsidRDefault="00A51CF4" w:rsidP="008B6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eastAsia="en-GB"/>
              </w:rPr>
            </w:pPr>
            <w:r>
              <w:rPr>
                <w:color w:val="000000" w:themeColor="text1"/>
                <w:sz w:val="20"/>
                <w:lang w:eastAsia="en-GB"/>
              </w:rPr>
              <w:t>&lt;0.0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453B0B4" w14:textId="77777777" w:rsidR="00A51CF4" w:rsidRPr="007B7C2E" w:rsidRDefault="00A51CF4" w:rsidP="008B6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eastAsia="en-GB"/>
              </w:rPr>
            </w:pPr>
            <w:r>
              <w:rPr>
                <w:color w:val="000000" w:themeColor="text1"/>
                <w:sz w:val="20"/>
                <w:lang w:eastAsia="en-GB"/>
              </w:rPr>
              <w:t>0.0</w:t>
            </w:r>
          </w:p>
        </w:tc>
      </w:tr>
      <w:tr w:rsidR="00A51CF4" w:rsidRPr="007B7C2E" w14:paraId="7FAF415E" w14:textId="77777777" w:rsidTr="008B6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18174BA" w14:textId="77777777" w:rsidR="00A51CF4" w:rsidRPr="00406EDB" w:rsidRDefault="00A51CF4" w:rsidP="008B69F8">
            <w:pPr>
              <w:jc w:val="left"/>
              <w:rPr>
                <w:b w:val="0"/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color w:val="000000" w:themeColor="text1"/>
                <w:sz w:val="20"/>
                <w:lang w:eastAsia="en-GB"/>
              </w:rPr>
              <w:t>MM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E67CB93" w14:textId="77777777" w:rsidR="00A51CF4" w:rsidRPr="0028004F" w:rsidRDefault="00A51CF4" w:rsidP="008B69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2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EF9B598" w14:textId="77777777" w:rsidR="00A51CF4" w:rsidRPr="0028004F" w:rsidRDefault="00A51CF4" w:rsidP="008B69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-107.25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CB87756" w14:textId="77777777" w:rsidR="00A51CF4" w:rsidRPr="0028004F" w:rsidRDefault="00A51CF4" w:rsidP="008B69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150.8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BC70677" w14:textId="77777777" w:rsidR="00A51CF4" w:rsidRPr="007B7C2E" w:rsidRDefault="00A51CF4" w:rsidP="008B69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>
              <w:rPr>
                <w:color w:val="000000" w:themeColor="text1"/>
                <w:sz w:val="20"/>
                <w:lang w:val="en-AU" w:eastAsia="en-GB"/>
              </w:rPr>
              <w:t>&lt;</w:t>
            </w:r>
            <w:r w:rsidRPr="007B7C2E">
              <w:rPr>
                <w:color w:val="000000" w:themeColor="text1"/>
                <w:sz w:val="20"/>
                <w:lang w:val="en-AU" w:eastAsia="en-GB"/>
              </w:rPr>
              <w:t>0.0</w:t>
            </w:r>
            <w:r>
              <w:rPr>
                <w:color w:val="000000" w:themeColor="text1"/>
                <w:sz w:val="20"/>
                <w:lang w:val="en-AU" w:eastAsia="en-GB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D4FF677" w14:textId="77777777" w:rsidR="00A51CF4" w:rsidRPr="007B7C2E" w:rsidRDefault="00A51CF4" w:rsidP="008B69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>
              <w:rPr>
                <w:color w:val="000000" w:themeColor="text1"/>
                <w:sz w:val="20"/>
                <w:lang w:val="en-AU" w:eastAsia="en-GB"/>
              </w:rPr>
              <w:t>-</w:t>
            </w:r>
          </w:p>
        </w:tc>
      </w:tr>
    </w:tbl>
    <w:p w14:paraId="688E551E" w14:textId="77777777" w:rsidR="00A51CF4" w:rsidRDefault="00A51CF4"/>
    <w:sectPr w:rsidR="00A51C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CF4"/>
    <w:rsid w:val="00A51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973BD9"/>
  <w15:chartTrackingRefBased/>
  <w15:docId w15:val="{22C9173D-0C84-49D3-B505-946BE4239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1CF4"/>
    <w:pPr>
      <w:spacing w:after="0" w:line="240" w:lineRule="auto"/>
      <w:jc w:val="both"/>
    </w:pPr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A51CF4"/>
    <w:pPr>
      <w:spacing w:after="0" w:line="240" w:lineRule="auto"/>
    </w:pPr>
    <w:rPr>
      <w:lang w:val="fi-FI" w:bidi="th-TH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nda Judge</dc:creator>
  <cp:keywords/>
  <dc:description/>
  <cp:lastModifiedBy>Melinda Judge</cp:lastModifiedBy>
  <cp:revision>1</cp:revision>
  <dcterms:created xsi:type="dcterms:W3CDTF">2023-01-30T09:21:00Z</dcterms:created>
  <dcterms:modified xsi:type="dcterms:W3CDTF">2023-01-30T09:22:00Z</dcterms:modified>
</cp:coreProperties>
</file>